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5ED5D" w14:textId="77777777" w:rsidR="00335B67" w:rsidRDefault="00297CDF">
      <w:r>
        <w:t>Work Flow</w:t>
      </w:r>
    </w:p>
    <w:p w14:paraId="33AFD6DD" w14:textId="77777777" w:rsidR="00656B84" w:rsidRDefault="00656B84"/>
    <w:p w14:paraId="7BD29A19" w14:textId="77777777" w:rsidR="00656B84" w:rsidRDefault="00656B84">
      <w:r w:rsidRPr="00656B84">
        <w:rPr>
          <w:b/>
        </w:rPr>
        <w:t xml:space="preserve">-Downloaded Arabidopsis genome TAIR10_chr_all.fas from </w:t>
      </w:r>
      <w:hyperlink r:id="rId5" w:history="1">
        <w:r w:rsidRPr="0005358A">
          <w:rPr>
            <w:rStyle w:val="Hyperlink"/>
          </w:rPr>
          <w:t>ftp://ftp.arabidopsis.org/home/tair/Genes/TAIR10_genome_release/TAIR10_chromosome_files/</w:t>
        </w:r>
      </w:hyperlink>
      <w:r>
        <w:t xml:space="preserve"> </w:t>
      </w:r>
    </w:p>
    <w:p w14:paraId="596EABAA" w14:textId="77777777" w:rsidR="00656B84" w:rsidRDefault="00656B84"/>
    <w:p w14:paraId="05BC78E5" w14:textId="77777777" w:rsidR="00656B84" w:rsidRPr="00656B84" w:rsidRDefault="00656B84">
      <w:pPr>
        <w:rPr>
          <w:b/>
        </w:rPr>
      </w:pPr>
      <w:r w:rsidRPr="00656B84">
        <w:rPr>
          <w:b/>
        </w:rPr>
        <w:t>-Built database from genome file that bowtie2 can use:</w:t>
      </w:r>
    </w:p>
    <w:p w14:paraId="2A769E64" w14:textId="77777777" w:rsidR="00656B84" w:rsidRDefault="00656B84"/>
    <w:p w14:paraId="23A73AD2" w14:textId="77777777" w:rsidR="00656B84" w:rsidRDefault="00656B84">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bowtie2/bowtie2-build TAIR10_chr_all.fas TAIR10</w:t>
      </w:r>
    </w:p>
    <w:p w14:paraId="6188519E" w14:textId="77777777" w:rsidR="00656B84" w:rsidRDefault="00656B84">
      <w:pPr>
        <w:rPr>
          <w:rFonts w:ascii="Menlo Regular" w:hAnsi="Menlo Regular" w:cs="Menlo Regular"/>
          <w:color w:val="000000"/>
          <w:sz w:val="22"/>
          <w:szCs w:val="22"/>
        </w:rPr>
      </w:pPr>
      <w:r>
        <w:rPr>
          <w:rFonts w:ascii="Menlo Regular" w:hAnsi="Menlo Regular" w:cs="Menlo Regular"/>
          <w:color w:val="000000"/>
          <w:sz w:val="22"/>
          <w:szCs w:val="22"/>
        </w:rPr>
        <w:tab/>
        <w:t>-bowtie2-build command builds database</w:t>
      </w:r>
    </w:p>
    <w:p w14:paraId="45B0179B" w14:textId="77777777" w:rsidR="00656B84" w:rsidRDefault="00656B84">
      <w:pPr>
        <w:rPr>
          <w:rFonts w:ascii="Menlo Regular" w:hAnsi="Menlo Regular" w:cs="Menlo Regular"/>
          <w:color w:val="000000"/>
          <w:sz w:val="22"/>
          <w:szCs w:val="22"/>
        </w:rPr>
      </w:pPr>
      <w:r>
        <w:rPr>
          <w:rFonts w:ascii="Menlo Regular" w:hAnsi="Menlo Regular" w:cs="Menlo Regular"/>
          <w:color w:val="000000"/>
          <w:sz w:val="22"/>
          <w:szCs w:val="22"/>
        </w:rPr>
        <w:tab/>
        <w:t>-Uses “TAIR10_chr_all.fas”</w:t>
      </w:r>
    </w:p>
    <w:p w14:paraId="0F865CCB" w14:textId="77777777" w:rsidR="00656B84" w:rsidRDefault="00656B84">
      <w:pPr>
        <w:rPr>
          <w:rFonts w:ascii="Menlo Regular" w:hAnsi="Menlo Regular" w:cs="Menlo Regular"/>
          <w:color w:val="000000"/>
          <w:sz w:val="22"/>
          <w:szCs w:val="22"/>
        </w:rPr>
      </w:pPr>
      <w:r>
        <w:rPr>
          <w:rFonts w:ascii="Menlo Regular" w:hAnsi="Menlo Regular" w:cs="Menlo Regular"/>
          <w:color w:val="000000"/>
          <w:sz w:val="22"/>
          <w:szCs w:val="22"/>
        </w:rPr>
        <w:tab/>
        <w:t>-Output files are all titled “TAIR10”</w:t>
      </w:r>
    </w:p>
    <w:p w14:paraId="30A2962A" w14:textId="77777777" w:rsidR="00656B84" w:rsidRDefault="00656B84">
      <w:pPr>
        <w:rPr>
          <w:rFonts w:ascii="Menlo Regular" w:hAnsi="Menlo Regular" w:cs="Menlo Regular"/>
          <w:color w:val="000000"/>
          <w:sz w:val="22"/>
          <w:szCs w:val="22"/>
        </w:rPr>
      </w:pPr>
    </w:p>
    <w:p w14:paraId="6867887F" w14:textId="77777777" w:rsidR="00656B84" w:rsidRPr="00656B84" w:rsidRDefault="00656B84">
      <w:pPr>
        <w:rPr>
          <w:rFonts w:ascii="Menlo Regular" w:hAnsi="Menlo Regular" w:cs="Menlo Regular"/>
          <w:b/>
          <w:color w:val="000000"/>
          <w:sz w:val="22"/>
          <w:szCs w:val="22"/>
        </w:rPr>
      </w:pPr>
      <w:r w:rsidRPr="00656B84">
        <w:rPr>
          <w:rFonts w:ascii="Menlo Regular" w:hAnsi="Menlo Regular" w:cs="Menlo Regular"/>
          <w:b/>
          <w:color w:val="000000"/>
          <w:sz w:val="22"/>
          <w:szCs w:val="22"/>
        </w:rPr>
        <w:t>-Aligned both 1.6 suppressor files to TAIR10 database:</w:t>
      </w:r>
    </w:p>
    <w:p w14:paraId="66EC55A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The –p 4 uses all 4 processors of the computer (aligns in about 58 minutes as opposed to about 3 hours and 19 minutes when using one core)</w:t>
      </w:r>
    </w:p>
    <w:p w14:paraId="139F3952"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x TAIR10 gives the database to be used</w:t>
      </w:r>
    </w:p>
    <w:p w14:paraId="5E66BB1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1 &lt;Name of first read file&gt;</w:t>
      </w:r>
    </w:p>
    <w:p w14:paraId="2624DD1E"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2 &lt;Name of second read file&gt;</w:t>
      </w:r>
    </w:p>
    <w:p w14:paraId="6F43875C"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S names output file</w:t>
      </w:r>
    </w:p>
    <w:p w14:paraId="0CACCEDC" w14:textId="77777777" w:rsidR="00656B84" w:rsidRDefault="00656B84">
      <w:pPr>
        <w:rPr>
          <w:rFonts w:ascii="Menlo Regular" w:hAnsi="Menlo Regular" w:cs="Menlo Regular"/>
          <w:color w:val="000000"/>
          <w:sz w:val="22"/>
          <w:szCs w:val="22"/>
        </w:rPr>
      </w:pPr>
    </w:p>
    <w:p w14:paraId="5C8879E7"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bowtie2/bowtie2 -p 4 -x TAIR10 -1 ../Illumina_data/fastq_files/1_6-supp_CTTGTA_L002_R1_001.fastq -2 ../Illumina_data/fastq_files/1_6-supp_CTTGTA_L002_R2_001.fastq -S JB_1_6-supp_p4_TAIR10.sam</w:t>
      </w:r>
    </w:p>
    <w:p w14:paraId="7AB984A8"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59413479 reads; of these:</w:t>
      </w:r>
    </w:p>
    <w:p w14:paraId="3A2316E5"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9413479 (100.00%) were paired; of these:</w:t>
      </w:r>
    </w:p>
    <w:p w14:paraId="6F321E6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0600491 (17.84%) aligned concordantly 0 times</w:t>
      </w:r>
    </w:p>
    <w:p w14:paraId="70C4BBF1"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7330705 (62.83%) aligned concordantly exactly 1 time</w:t>
      </w:r>
    </w:p>
    <w:p w14:paraId="466AEFAE"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1482283 (19.33%) aligned concordantly &gt;1 times</w:t>
      </w:r>
    </w:p>
    <w:p w14:paraId="0F79CC0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4E956FB4"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0600491 pairs aligned concordantly 0 times; of these:</w:t>
      </w:r>
    </w:p>
    <w:p w14:paraId="55EB1E96"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6385019 (60.23%) aligned discordantly 1 time</w:t>
      </w:r>
    </w:p>
    <w:p w14:paraId="3801444C"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23A5EF5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4215472 pairs aligned 0 times concordantly or discordantly; of these:</w:t>
      </w:r>
    </w:p>
    <w:p w14:paraId="2FDC1E12"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8430944 mates make up the pairs; of these:</w:t>
      </w:r>
    </w:p>
    <w:p w14:paraId="2A7A723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107231 (36.86%) aligned 0 times</w:t>
      </w:r>
    </w:p>
    <w:p w14:paraId="367D052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700119 (20.17%) aligned exactly 1 time</w:t>
      </w:r>
    </w:p>
    <w:p w14:paraId="753C244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623594 (42.98%) aligned &gt;1 times</w:t>
      </w:r>
    </w:p>
    <w:p w14:paraId="1F479F17"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97.39% overall alignment rate</w:t>
      </w:r>
    </w:p>
    <w:p w14:paraId="19AF084E"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p>
    <w:p w14:paraId="6ADE4EBB" w14:textId="77777777" w:rsidR="00656B84" w:rsidRP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b/>
          <w:color w:val="000000"/>
          <w:sz w:val="22"/>
          <w:szCs w:val="22"/>
        </w:rPr>
      </w:pPr>
      <w:r w:rsidRPr="00656B84">
        <w:rPr>
          <w:rFonts w:ascii="Menlo Regular" w:hAnsi="Menlo Regular" w:cs="Menlo Regular"/>
          <w:b/>
          <w:color w:val="000000"/>
          <w:sz w:val="22"/>
          <w:szCs w:val="22"/>
        </w:rPr>
        <w:t>-Aligned the 1.6 non-suppressor files to TAIR10 database:</w:t>
      </w:r>
    </w:p>
    <w:p w14:paraId="6D7F573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Uses same commands as previous alignment</w:t>
      </w:r>
    </w:p>
    <w:p w14:paraId="4940C4FF"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p>
    <w:p w14:paraId="54D24E84"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mu-080146:JB_h3h9_suppressor_mapping iwtwb8$ </w:t>
      </w:r>
      <w:r>
        <w:rPr>
          <w:rFonts w:ascii="Menlo Regular" w:hAnsi="Menlo Regular" w:cs="Menlo Regular"/>
          <w:color w:val="000000"/>
          <w:sz w:val="22"/>
          <w:szCs w:val="22"/>
        </w:rPr>
        <w:lastRenderedPageBreak/>
        <w:t>../Illumina_data/bowtie2/bowtie2 -p 4 -x TAIR10 -1 ../Illumina_data/fastq_files/1_6-non_GTGAAA_L002_R1_001.fastq -2 ../Illumina_data/fastq_files/1_6-non_GTGAAA_L002_R2_001.fastq -S JB_1_6-non_p4_TAIR10.sam</w:t>
      </w:r>
    </w:p>
    <w:p w14:paraId="231AFCA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30227306 reads; of these:</w:t>
      </w:r>
    </w:p>
    <w:p w14:paraId="5D5BD00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0227306 (100.00%) were paired; of these:</w:t>
      </w:r>
    </w:p>
    <w:p w14:paraId="2647DD28"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352117 (17.71%) aligned concordantly 0 times</w:t>
      </w:r>
    </w:p>
    <w:p w14:paraId="2DFC07BF"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9050429 (63.02%) aligned concordantly exactly 1 time</w:t>
      </w:r>
    </w:p>
    <w:p w14:paraId="38C1F76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824760 (19.27%) aligned concordantly &gt;1 times</w:t>
      </w:r>
    </w:p>
    <w:p w14:paraId="043D6CDC"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4385F51C"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352117 pairs aligned concordantly 0 times; of these:</w:t>
      </w:r>
    </w:p>
    <w:p w14:paraId="05190E1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140218 (58.67%) aligned discordantly 1 time</w:t>
      </w:r>
    </w:p>
    <w:p w14:paraId="2D3D3BF4"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2131C5B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2211899 pairs aligned 0 times concordantly or discordantly; of these:</w:t>
      </w:r>
    </w:p>
    <w:p w14:paraId="0D7A378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4423798 mates make up the pairs; of these:</w:t>
      </w:r>
    </w:p>
    <w:p w14:paraId="24AFEA51"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795683 (40.59%) aligned 0 times</w:t>
      </w:r>
    </w:p>
    <w:p w14:paraId="0BBCDD7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867059 (19.60%) aligned exactly 1 time</w:t>
      </w:r>
    </w:p>
    <w:p w14:paraId="67893FB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761056 (39.81%) aligned &gt;1 times</w:t>
      </w:r>
    </w:p>
    <w:p w14:paraId="175DA094"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97.03% overall alignment rate</w:t>
      </w:r>
    </w:p>
    <w:p w14:paraId="7DE60C7A"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p>
    <w:p w14:paraId="7D79A5CB" w14:textId="77777777" w:rsidR="00656B84" w:rsidRP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b/>
          <w:color w:val="000000"/>
          <w:sz w:val="22"/>
          <w:szCs w:val="22"/>
        </w:rPr>
      </w:pPr>
      <w:r w:rsidRPr="00656B84">
        <w:rPr>
          <w:rFonts w:ascii="Menlo Regular" w:hAnsi="Menlo Regular" w:cs="Menlo Regular"/>
          <w:b/>
          <w:color w:val="000000"/>
          <w:sz w:val="22"/>
          <w:szCs w:val="22"/>
        </w:rPr>
        <w:t>-Aligned the 3.3 suppressor files to TAIR10 database</w:t>
      </w:r>
      <w:r>
        <w:rPr>
          <w:rFonts w:ascii="Menlo Regular" w:hAnsi="Menlo Regular" w:cs="Menlo Regular"/>
          <w:b/>
          <w:color w:val="000000"/>
          <w:sz w:val="22"/>
          <w:szCs w:val="22"/>
        </w:rPr>
        <w:t>:</w:t>
      </w:r>
    </w:p>
    <w:p w14:paraId="3EDA5827" w14:textId="77777777" w:rsidR="007F5237" w:rsidRDefault="007F5237" w:rsidP="007F52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ab/>
        <w:t>-Uses same commands as previous alignment</w:t>
      </w:r>
    </w:p>
    <w:p w14:paraId="5974B04D"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p>
    <w:p w14:paraId="6C9C5588" w14:textId="77777777" w:rsidR="007F5237" w:rsidRDefault="007F5237"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p>
    <w:p w14:paraId="448A414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bowtie2/bowtie2 -p 4 -x TAIR10 -1 ../Illumina_data/fastq_files/3_3-supp_GCCAAT_L002_R1_001.fastq -2 ../Illumina_data/fastq_files/3_3-supp_GCCAAT_L002_R2_001.fastq -S JB_3-3_supp_p4_TAIR10.sam</w:t>
      </w:r>
    </w:p>
    <w:p w14:paraId="06F66EC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52094616 reads; of these:</w:t>
      </w:r>
    </w:p>
    <w:p w14:paraId="3703733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2094616 (100.00%) were paired; of these:</w:t>
      </w:r>
    </w:p>
    <w:p w14:paraId="1A672EE4"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9160960 (17.59%) aligned concordantly 0 times</w:t>
      </w:r>
    </w:p>
    <w:p w14:paraId="037E9F9F"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2299007 (62.00%) aligned concordantly exactly 1 time</w:t>
      </w:r>
    </w:p>
    <w:p w14:paraId="2BBE527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0634649 (20.41%) aligned concordantly &gt;1 times</w:t>
      </w:r>
    </w:p>
    <w:p w14:paraId="3F6F099B"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21D05FBE"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9160960 pairs aligned concordantly 0 times; of these:</w:t>
      </w:r>
    </w:p>
    <w:p w14:paraId="51F5CD18"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5427467 (59.25%) aligned discordantly 1 time</w:t>
      </w:r>
    </w:p>
    <w:p w14:paraId="5DCA0016"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w:t>
      </w:r>
    </w:p>
    <w:p w14:paraId="29723B30"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733493 pairs aligned 0 times concordantly or discordantly; of these:</w:t>
      </w:r>
    </w:p>
    <w:p w14:paraId="1E556932"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7466986 mates make up the pairs; of these:</w:t>
      </w:r>
    </w:p>
    <w:p w14:paraId="4DB164F3"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3021393 (40.46%) aligned 0 times</w:t>
      </w:r>
    </w:p>
    <w:p w14:paraId="297AAA8D"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1506244 (20.17%) aligned exactly 1 time</w:t>
      </w:r>
    </w:p>
    <w:p w14:paraId="61EDA8C1"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 xml:space="preserve">        2939349 (39.36%) aligned &gt;1 times</w:t>
      </w:r>
    </w:p>
    <w:p w14:paraId="756FE387" w14:textId="77777777" w:rsidR="00656B84" w:rsidRDefault="00656B84" w:rsidP="00656B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97.10% overall alignment rate</w:t>
      </w:r>
    </w:p>
    <w:p w14:paraId="6078B611" w14:textId="77777777" w:rsidR="00656B84" w:rsidRDefault="00656B84"/>
    <w:p w14:paraId="22A3DBF5" w14:textId="77777777" w:rsidR="00A079E4" w:rsidRDefault="00A079E4">
      <w:pPr>
        <w:rPr>
          <w:b/>
        </w:rPr>
      </w:pPr>
    </w:p>
    <w:p w14:paraId="033A0758" w14:textId="77777777" w:rsidR="00A079E4" w:rsidRDefault="00A079E4">
      <w:pPr>
        <w:rPr>
          <w:b/>
        </w:rPr>
      </w:pPr>
    </w:p>
    <w:p w14:paraId="64387D6E" w14:textId="77777777" w:rsidR="00A079E4" w:rsidRDefault="00A079E4">
      <w:pPr>
        <w:rPr>
          <w:b/>
        </w:rPr>
      </w:pPr>
    </w:p>
    <w:p w14:paraId="576A001D" w14:textId="6322B17C" w:rsidR="00A079E4" w:rsidRDefault="00A079E4">
      <w:pPr>
        <w:rPr>
          <w:b/>
        </w:rPr>
      </w:pPr>
      <w:r>
        <w:rPr>
          <w:b/>
        </w:rPr>
        <w:t>-Converted .sam files to .bam</w:t>
      </w:r>
    </w:p>
    <w:p w14:paraId="77BE3F84" w14:textId="77777777" w:rsidR="00A079E4" w:rsidRDefault="00A079E4">
      <w:pPr>
        <w:rPr>
          <w:rFonts w:ascii="Menlo Regular" w:hAnsi="Menlo Regular" w:cs="Menlo Regular"/>
          <w:color w:val="000000"/>
          <w:sz w:val="22"/>
          <w:szCs w:val="22"/>
        </w:rPr>
      </w:pPr>
    </w:p>
    <w:p w14:paraId="0A7887EE" w14:textId="77777777" w:rsidR="00A079E4" w:rsidRDefault="00A079E4">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samtools-1.1/samtools view -bS JB_1_6-supp_p4_TAIR10.sam &gt;JB_1_6-supp_p4_TAIR10.bam</w:t>
      </w:r>
    </w:p>
    <w:p w14:paraId="1792A8B7" w14:textId="77777777" w:rsidR="00A079E4" w:rsidRDefault="00A079E4">
      <w:pPr>
        <w:rPr>
          <w:rFonts w:ascii="Menlo Regular" w:hAnsi="Menlo Regular" w:cs="Menlo Regular"/>
          <w:color w:val="000000"/>
          <w:sz w:val="22"/>
          <w:szCs w:val="22"/>
        </w:rPr>
      </w:pPr>
    </w:p>
    <w:p w14:paraId="233AD3EB" w14:textId="4D036DA8" w:rsidR="00A079E4" w:rsidRDefault="00A079E4">
      <w:pPr>
        <w:rPr>
          <w:rFonts w:ascii="Menlo Regular" w:hAnsi="Menlo Regular" w:cs="Menlo Regular"/>
          <w:color w:val="000000"/>
          <w:sz w:val="22"/>
          <w:szCs w:val="22"/>
        </w:rPr>
      </w:pPr>
      <w:r>
        <w:rPr>
          <w:rFonts w:ascii="Menlo Regular" w:hAnsi="Menlo Regular" w:cs="Menlo Regular"/>
          <w:color w:val="000000"/>
          <w:sz w:val="22"/>
          <w:szCs w:val="22"/>
        </w:rPr>
        <w:t>-“samtools view” converts .sam files to .bam</w:t>
      </w:r>
    </w:p>
    <w:p w14:paraId="51A4032A" w14:textId="3448E872" w:rsidR="00A079E4" w:rsidRDefault="00A079E4">
      <w:pPr>
        <w:rPr>
          <w:rFonts w:ascii="Menlo Regular" w:hAnsi="Menlo Regular" w:cs="Menlo Regular"/>
          <w:color w:val="000000"/>
          <w:sz w:val="22"/>
          <w:szCs w:val="22"/>
        </w:rPr>
      </w:pPr>
      <w:r>
        <w:rPr>
          <w:rFonts w:ascii="Menlo Regular" w:hAnsi="Menlo Regular" w:cs="Menlo Regular"/>
          <w:color w:val="000000"/>
          <w:sz w:val="22"/>
          <w:szCs w:val="22"/>
        </w:rPr>
        <w:t>-This was repeated for 1.6 non-suppressor and 3.3 suppressor alignment files</w:t>
      </w:r>
    </w:p>
    <w:p w14:paraId="1C9C2E84" w14:textId="77777777" w:rsidR="00A079E4" w:rsidRDefault="00A079E4">
      <w:pPr>
        <w:rPr>
          <w:rFonts w:ascii="Menlo Regular" w:hAnsi="Menlo Regular" w:cs="Menlo Regular"/>
          <w:color w:val="000000"/>
          <w:sz w:val="22"/>
          <w:szCs w:val="22"/>
        </w:rPr>
      </w:pPr>
    </w:p>
    <w:p w14:paraId="5DF8E3AF" w14:textId="6EA607AC" w:rsidR="00A079E4" w:rsidRDefault="00A079E4">
      <w:pPr>
        <w:rPr>
          <w:rFonts w:ascii="Menlo Regular" w:hAnsi="Menlo Regular" w:cs="Menlo Regular"/>
          <w:b/>
          <w:color w:val="000000"/>
          <w:sz w:val="22"/>
          <w:szCs w:val="22"/>
        </w:rPr>
      </w:pPr>
      <w:r>
        <w:rPr>
          <w:rFonts w:ascii="Menlo Regular" w:hAnsi="Menlo Regular" w:cs="Menlo Regular"/>
          <w:color w:val="000000"/>
          <w:sz w:val="22"/>
          <w:szCs w:val="22"/>
        </w:rPr>
        <w:t>-</w:t>
      </w:r>
      <w:r>
        <w:rPr>
          <w:rFonts w:ascii="Menlo Regular" w:hAnsi="Menlo Regular" w:cs="Menlo Regular"/>
          <w:b/>
          <w:color w:val="000000"/>
          <w:sz w:val="22"/>
          <w:szCs w:val="22"/>
        </w:rPr>
        <w:t>Converted .bam files to sorted bam files (.sorted)</w:t>
      </w:r>
    </w:p>
    <w:p w14:paraId="05590405" w14:textId="77777777" w:rsidR="00A079E4" w:rsidRDefault="00A079E4">
      <w:pPr>
        <w:rPr>
          <w:rFonts w:ascii="Menlo Regular" w:hAnsi="Menlo Regular" w:cs="Menlo Regular"/>
          <w:color w:val="000000"/>
          <w:sz w:val="22"/>
          <w:szCs w:val="22"/>
        </w:rPr>
      </w:pPr>
    </w:p>
    <w:p w14:paraId="189339F2" w14:textId="44FFC135" w:rsidR="00A079E4" w:rsidRDefault="00A079E4">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samtools-1.1/samtools sort JB_1_6-supp_p4_TAIR10.bam JB_1_6-supp_p4_TAIR10.sorted</w:t>
      </w:r>
    </w:p>
    <w:p w14:paraId="589794AD" w14:textId="77777777" w:rsidR="00A079E4" w:rsidRDefault="00A079E4">
      <w:pPr>
        <w:rPr>
          <w:rFonts w:ascii="Menlo Regular" w:hAnsi="Menlo Regular" w:cs="Menlo Regular"/>
          <w:color w:val="000000"/>
          <w:sz w:val="22"/>
          <w:szCs w:val="22"/>
        </w:rPr>
      </w:pPr>
    </w:p>
    <w:p w14:paraId="4A2F9613" w14:textId="52366547" w:rsidR="00A079E4" w:rsidRDefault="00A079E4">
      <w:r>
        <w:t>-“samtools sort” converts .bam files to sorted bam files (.sorted)</w:t>
      </w:r>
    </w:p>
    <w:p w14:paraId="27325D6A" w14:textId="1A30478F" w:rsidR="00A079E4" w:rsidRDefault="00A079E4">
      <w:r>
        <w:t>-This was repeated for 1.6 non-suppressor and 3.3 suppressor</w:t>
      </w:r>
    </w:p>
    <w:p w14:paraId="737CFB4D" w14:textId="77777777" w:rsidR="00EA3EE1" w:rsidRDefault="00EA3EE1"/>
    <w:p w14:paraId="1CC1B774" w14:textId="1B6A8C61" w:rsidR="00EA3EE1" w:rsidRDefault="00A90917">
      <w:pPr>
        <w:rPr>
          <w:b/>
        </w:rPr>
      </w:pPr>
      <w:r>
        <w:rPr>
          <w:b/>
        </w:rPr>
        <w:t>-Used mpileup command</w:t>
      </w:r>
    </w:p>
    <w:p w14:paraId="0B10B7DF" w14:textId="77777777" w:rsidR="00A90917" w:rsidRDefault="00A90917">
      <w:pPr>
        <w:rPr>
          <w:b/>
        </w:rPr>
      </w:pPr>
    </w:p>
    <w:p w14:paraId="0449AF2E" w14:textId="77777777" w:rsidR="00A90917" w:rsidRDefault="00A90917" w:rsidP="00A9091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samtools-1.1/samtools mpileup -g -f TAIR10_chr_all.fas JB_1_6-supp_p4_TAIR10.sorted.bam &gt; JB_1_6-supp-pileup.bcf</w:t>
      </w:r>
    </w:p>
    <w:p w14:paraId="19D21D1A" w14:textId="77777777" w:rsidR="00A90917" w:rsidRDefault="00A90917" w:rsidP="00A9091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Regular" w:hAnsi="Menlo Regular" w:cs="Menlo Regular"/>
          <w:color w:val="000000"/>
          <w:sz w:val="22"/>
          <w:szCs w:val="22"/>
        </w:rPr>
      </w:pPr>
      <w:r>
        <w:rPr>
          <w:rFonts w:ascii="Menlo Regular" w:hAnsi="Menlo Regular" w:cs="Menlo Regular"/>
          <w:color w:val="000000"/>
          <w:sz w:val="22"/>
          <w:szCs w:val="22"/>
        </w:rPr>
        <w:t>[mpileup] 1 samples in 1 input files</w:t>
      </w:r>
    </w:p>
    <w:p w14:paraId="619818B6" w14:textId="2CB33A6D" w:rsidR="00A90917" w:rsidRDefault="00A90917" w:rsidP="00A90917">
      <w:pPr>
        <w:rPr>
          <w:rFonts w:ascii="Menlo Regular" w:hAnsi="Menlo Regular" w:cs="Menlo Regular"/>
          <w:color w:val="000000"/>
          <w:sz w:val="22"/>
          <w:szCs w:val="22"/>
        </w:rPr>
      </w:pPr>
      <w:r>
        <w:rPr>
          <w:rFonts w:ascii="Menlo Regular" w:hAnsi="Menlo Regular" w:cs="Menlo Regular"/>
          <w:color w:val="000000"/>
          <w:sz w:val="22"/>
          <w:szCs w:val="22"/>
        </w:rPr>
        <w:t>&lt;mpileup&gt; Set max per-file depth to 8000</w:t>
      </w:r>
    </w:p>
    <w:p w14:paraId="72D5221D" w14:textId="77777777" w:rsidR="00A90917" w:rsidRDefault="00A90917" w:rsidP="00A90917">
      <w:pPr>
        <w:rPr>
          <w:rFonts w:ascii="Menlo Regular" w:hAnsi="Menlo Regular" w:cs="Menlo Regular"/>
          <w:color w:val="000000"/>
          <w:sz w:val="22"/>
          <w:szCs w:val="22"/>
        </w:rPr>
      </w:pPr>
    </w:p>
    <w:p w14:paraId="758AAD6A" w14:textId="7D2C1EEB" w:rsidR="00A90917" w:rsidRDefault="00A90917" w:rsidP="00A90917">
      <w:pPr>
        <w:rPr>
          <w:rFonts w:ascii="Menlo Regular" w:hAnsi="Menlo Regular" w:cs="Menlo Regular"/>
          <w:color w:val="000000"/>
          <w:sz w:val="22"/>
          <w:szCs w:val="22"/>
        </w:rPr>
      </w:pPr>
      <w:r>
        <w:rPr>
          <w:rFonts w:ascii="Menlo Regular" w:hAnsi="Menlo Regular" w:cs="Menlo Regular"/>
          <w:color w:val="000000"/>
          <w:sz w:val="22"/>
          <w:szCs w:val="22"/>
        </w:rPr>
        <w:t xml:space="preserve">-“mpileup” </w:t>
      </w:r>
      <w:r w:rsidR="00065712">
        <w:rPr>
          <w:rFonts w:ascii="Menlo Regular" w:hAnsi="Menlo Regular" w:cs="Menlo Regular"/>
          <w:color w:val="000000"/>
          <w:sz w:val="22"/>
          <w:szCs w:val="22"/>
        </w:rPr>
        <w:t>produces a table displaying coverage at each position</w:t>
      </w:r>
    </w:p>
    <w:p w14:paraId="5567B465" w14:textId="77777777" w:rsidR="00A90917" w:rsidRDefault="00A90917" w:rsidP="00A90917">
      <w:r>
        <w:t>-This was repeated for 1.6 non-suppressor and 3.3 suppressor</w:t>
      </w:r>
    </w:p>
    <w:p w14:paraId="0680749D" w14:textId="77777777" w:rsidR="00A90917" w:rsidRDefault="00A90917" w:rsidP="00A90917"/>
    <w:p w14:paraId="6C9F17C1" w14:textId="0ACFB57F" w:rsidR="00A90917" w:rsidRDefault="00C268A1" w:rsidP="00A90917">
      <w:pPr>
        <w:rPr>
          <w:b/>
        </w:rPr>
      </w:pPr>
      <w:r>
        <w:rPr>
          <w:b/>
        </w:rPr>
        <w:t>-Indexed the .sorted.bam files</w:t>
      </w:r>
    </w:p>
    <w:p w14:paraId="2EB5AD8D" w14:textId="77777777" w:rsidR="00C268A1" w:rsidRDefault="00C268A1" w:rsidP="00A90917">
      <w:pPr>
        <w:rPr>
          <w:b/>
        </w:rPr>
      </w:pPr>
    </w:p>
    <w:p w14:paraId="5D72703F" w14:textId="0A491A0D" w:rsidR="00C268A1" w:rsidRDefault="00C268A1" w:rsidP="00A90917">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samtools-1.1/samtools index JB_1_6-supp_p4_TAIR10.sorted.bam</w:t>
      </w:r>
    </w:p>
    <w:p w14:paraId="31790D2F" w14:textId="77777777" w:rsidR="00C268A1" w:rsidRDefault="00C268A1" w:rsidP="00A90917">
      <w:pPr>
        <w:rPr>
          <w:rFonts w:ascii="Menlo Regular" w:hAnsi="Menlo Regular" w:cs="Menlo Regular"/>
          <w:color w:val="000000"/>
          <w:sz w:val="22"/>
          <w:szCs w:val="22"/>
        </w:rPr>
      </w:pPr>
    </w:p>
    <w:p w14:paraId="0BFBA137" w14:textId="310F11AC" w:rsidR="00C268A1" w:rsidRDefault="00C268A1" w:rsidP="00A90917">
      <w:pPr>
        <w:rPr>
          <w:rFonts w:ascii="Menlo Regular" w:hAnsi="Menlo Regular" w:cs="Menlo Regular"/>
          <w:color w:val="000000"/>
          <w:sz w:val="22"/>
          <w:szCs w:val="22"/>
        </w:rPr>
      </w:pPr>
      <w:r>
        <w:rPr>
          <w:rFonts w:ascii="Menlo Regular" w:hAnsi="Menlo Regular" w:cs="Menlo Regular"/>
          <w:color w:val="000000"/>
          <w:sz w:val="22"/>
          <w:szCs w:val="22"/>
        </w:rPr>
        <w:t>-“samtools index” creates the indexe</w:t>
      </w:r>
      <w:r w:rsidR="00E353BB">
        <w:rPr>
          <w:rFonts w:ascii="Menlo Regular" w:hAnsi="Menlo Regular" w:cs="Menlo Regular"/>
          <w:color w:val="000000"/>
          <w:sz w:val="22"/>
          <w:szCs w:val="22"/>
        </w:rPr>
        <w:t>d .sorted.bam file needed by IGV</w:t>
      </w:r>
    </w:p>
    <w:p w14:paraId="0D67B76C" w14:textId="7662BDE2" w:rsidR="00C268A1" w:rsidRDefault="00C268A1" w:rsidP="00A90917">
      <w:r>
        <w:rPr>
          <w:rFonts w:ascii="Menlo Regular" w:hAnsi="Menlo Regular" w:cs="Menlo Regular"/>
          <w:color w:val="000000"/>
          <w:sz w:val="22"/>
          <w:szCs w:val="22"/>
        </w:rPr>
        <w:t>-</w:t>
      </w:r>
      <w:r w:rsidRPr="00C268A1">
        <w:t xml:space="preserve"> </w:t>
      </w:r>
      <w:r>
        <w:t>This was repeated for 1.6 non-suppressor and 3.3 suppressor</w:t>
      </w:r>
    </w:p>
    <w:p w14:paraId="6136CCFA" w14:textId="0A68E728" w:rsidR="00E353BB" w:rsidRDefault="00E353BB" w:rsidP="00A90917">
      <w:r>
        <w:t xml:space="preserve">-Once indexed bam files are created, IGV can be used to visualize data </w:t>
      </w:r>
    </w:p>
    <w:p w14:paraId="3DE73A59" w14:textId="77777777" w:rsidR="004545E3" w:rsidRDefault="004545E3" w:rsidP="00A90917"/>
    <w:p w14:paraId="6AB640F8" w14:textId="34EDE34B" w:rsidR="004545E3" w:rsidRDefault="004545E3" w:rsidP="00A90917">
      <w:pPr>
        <w:rPr>
          <w:b/>
        </w:rPr>
      </w:pPr>
      <w:r>
        <w:rPr>
          <w:b/>
        </w:rPr>
        <w:t>-Call variants</w:t>
      </w:r>
    </w:p>
    <w:p w14:paraId="04365F2D" w14:textId="77777777" w:rsidR="004545E3" w:rsidRDefault="004545E3" w:rsidP="00A90917"/>
    <w:p w14:paraId="25357297" w14:textId="0E79C321" w:rsidR="004545E3" w:rsidRDefault="004545E3" w:rsidP="00A90917">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Illumina_data/samtools-1.1/bcftools/bcftools call -mv JB_1_6-supp-pileup.bcf &gt;JB_1_6-supp.vcf</w:t>
      </w:r>
    </w:p>
    <w:p w14:paraId="703F8C45" w14:textId="77777777" w:rsidR="004545E3" w:rsidRDefault="004545E3" w:rsidP="00A90917">
      <w:pPr>
        <w:rPr>
          <w:rFonts w:ascii="Menlo Regular" w:hAnsi="Menlo Regular" w:cs="Menlo Regular"/>
          <w:color w:val="000000"/>
          <w:sz w:val="22"/>
          <w:szCs w:val="22"/>
        </w:rPr>
      </w:pPr>
    </w:p>
    <w:p w14:paraId="50F5379D" w14:textId="5E3F10BC" w:rsidR="004545E3" w:rsidRPr="004545E3" w:rsidRDefault="004545E3" w:rsidP="00A90917">
      <w:pPr>
        <w:rPr>
          <w:rFonts w:asciiTheme="majorHAnsi" w:hAnsiTheme="majorHAnsi" w:cs="Menlo Regular"/>
          <w:color w:val="000000"/>
          <w:sz w:val="22"/>
          <w:szCs w:val="22"/>
        </w:rPr>
      </w:pPr>
      <w:r w:rsidRPr="004545E3">
        <w:rPr>
          <w:rFonts w:asciiTheme="majorHAnsi" w:hAnsiTheme="majorHAnsi" w:cs="Menlo Regular"/>
          <w:color w:val="000000"/>
          <w:sz w:val="22"/>
          <w:szCs w:val="22"/>
        </w:rPr>
        <w:t>-“bcftools call” calls all variants</w:t>
      </w:r>
      <w:r>
        <w:rPr>
          <w:rFonts w:asciiTheme="majorHAnsi" w:hAnsiTheme="majorHAnsi" w:cs="Menlo Regular"/>
          <w:color w:val="000000"/>
          <w:sz w:val="22"/>
          <w:szCs w:val="22"/>
        </w:rPr>
        <w:t>, this replaced the “bcftools view” command that was in previous versions</w:t>
      </w:r>
    </w:p>
    <w:p w14:paraId="2E1F2644" w14:textId="7DED7CC6" w:rsidR="004545E3" w:rsidRPr="004545E3" w:rsidRDefault="004545E3" w:rsidP="00A90917">
      <w:pPr>
        <w:rPr>
          <w:rFonts w:asciiTheme="majorHAnsi" w:hAnsiTheme="majorHAnsi" w:cs="Menlo Regular"/>
          <w:color w:val="000000"/>
          <w:sz w:val="22"/>
          <w:szCs w:val="22"/>
        </w:rPr>
      </w:pPr>
      <w:r w:rsidRPr="004545E3">
        <w:rPr>
          <w:rFonts w:asciiTheme="majorHAnsi" w:hAnsiTheme="majorHAnsi" w:cs="Menlo Regular"/>
          <w:color w:val="000000"/>
          <w:sz w:val="22"/>
          <w:szCs w:val="22"/>
        </w:rPr>
        <w:t>-“-m” uses multiallelic caller, as opposed to “-c” (consensus caller)</w:t>
      </w:r>
    </w:p>
    <w:p w14:paraId="1DF93EDE" w14:textId="0569EE31" w:rsidR="004545E3" w:rsidRPr="004545E3" w:rsidRDefault="004545E3" w:rsidP="00A90917">
      <w:pPr>
        <w:rPr>
          <w:rFonts w:asciiTheme="majorHAnsi" w:hAnsiTheme="majorHAnsi" w:cs="Menlo Regular"/>
          <w:color w:val="000000"/>
          <w:sz w:val="22"/>
          <w:szCs w:val="22"/>
        </w:rPr>
      </w:pPr>
      <w:r w:rsidRPr="004545E3">
        <w:rPr>
          <w:rFonts w:asciiTheme="majorHAnsi" w:hAnsiTheme="majorHAnsi" w:cs="Menlo Regular"/>
          <w:color w:val="000000"/>
          <w:sz w:val="22"/>
          <w:szCs w:val="22"/>
        </w:rPr>
        <w:t>-Input is the .bcf file created from the “samtools mpileup” command</w:t>
      </w:r>
    </w:p>
    <w:p w14:paraId="65F43643" w14:textId="77777777" w:rsidR="004545E3" w:rsidRPr="004545E3" w:rsidRDefault="004545E3" w:rsidP="004545E3">
      <w:pPr>
        <w:rPr>
          <w:rFonts w:asciiTheme="majorHAnsi" w:hAnsiTheme="majorHAnsi"/>
        </w:rPr>
      </w:pPr>
      <w:r w:rsidRPr="004545E3">
        <w:rPr>
          <w:rFonts w:asciiTheme="majorHAnsi" w:hAnsiTheme="majorHAnsi"/>
        </w:rPr>
        <w:t>-This was repeated for 1.6 non-suppressor and 3.3 suppressor</w:t>
      </w:r>
    </w:p>
    <w:p w14:paraId="613D3D6A" w14:textId="77777777" w:rsidR="004545E3" w:rsidRDefault="004545E3" w:rsidP="00A90917">
      <w:pPr>
        <w:rPr>
          <w:rFonts w:asciiTheme="majorHAnsi" w:hAnsiTheme="majorHAnsi"/>
        </w:rPr>
      </w:pPr>
    </w:p>
    <w:p w14:paraId="0281A14E" w14:textId="5AFFAD03" w:rsidR="0026775D" w:rsidRDefault="0026775D" w:rsidP="00A90917">
      <w:pPr>
        <w:rPr>
          <w:rFonts w:asciiTheme="majorHAnsi" w:hAnsiTheme="majorHAnsi"/>
          <w:b/>
        </w:rPr>
      </w:pPr>
      <w:r>
        <w:rPr>
          <w:rFonts w:asciiTheme="majorHAnsi" w:hAnsiTheme="majorHAnsi"/>
          <w:b/>
        </w:rPr>
        <w:t>-Select lines with G-&gt;A or C-&gt;T</w:t>
      </w:r>
    </w:p>
    <w:p w14:paraId="4215D7AC" w14:textId="77777777" w:rsidR="0026775D" w:rsidRDefault="0026775D" w:rsidP="00A90917">
      <w:pPr>
        <w:rPr>
          <w:rFonts w:asciiTheme="majorHAnsi" w:hAnsiTheme="majorHAnsi"/>
          <w:b/>
        </w:rPr>
      </w:pPr>
    </w:p>
    <w:p w14:paraId="1D9D4088" w14:textId="34C15F39" w:rsidR="0026775D" w:rsidRDefault="0026775D" w:rsidP="00A90917">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grep '     G       A       ' JB_3_3-supp.vcf &gt;GA_temp</w:t>
      </w:r>
    </w:p>
    <w:p w14:paraId="0DEEB3B1" w14:textId="77777777" w:rsidR="00907711" w:rsidRDefault="00907711" w:rsidP="00A90917">
      <w:pPr>
        <w:rPr>
          <w:rFonts w:ascii="Menlo Regular" w:hAnsi="Menlo Regular" w:cs="Menlo Regular"/>
          <w:color w:val="000000"/>
          <w:sz w:val="22"/>
          <w:szCs w:val="22"/>
        </w:rPr>
      </w:pPr>
    </w:p>
    <w:p w14:paraId="19704FD7" w14:textId="6A0BAE4F" w:rsidR="00907711" w:rsidRDefault="00907711" w:rsidP="00A90917">
      <w:pPr>
        <w:rPr>
          <w:rFonts w:ascii="Menlo Regular" w:hAnsi="Menlo Regular" w:cs="Menlo Regular"/>
          <w:color w:val="000000"/>
          <w:sz w:val="22"/>
          <w:szCs w:val="22"/>
        </w:rPr>
      </w:pPr>
      <w:r>
        <w:rPr>
          <w:rFonts w:ascii="Menlo Regular" w:hAnsi="Menlo Regular" w:cs="Menlo Regular"/>
          <w:color w:val="000000"/>
          <w:sz w:val="22"/>
          <w:szCs w:val="22"/>
        </w:rPr>
        <w:t>-This searches the “JB_3_3-supp.vcf” file for lines with only G-&gt;A and prints the whole line to a temporary file</w:t>
      </w:r>
    </w:p>
    <w:p w14:paraId="493DFC7A" w14:textId="77777777" w:rsidR="00907711" w:rsidRDefault="00907711" w:rsidP="00A90917">
      <w:pPr>
        <w:rPr>
          <w:rFonts w:ascii="Menlo Regular" w:hAnsi="Menlo Regular" w:cs="Menlo Regular"/>
          <w:color w:val="000000"/>
          <w:sz w:val="22"/>
          <w:szCs w:val="22"/>
        </w:rPr>
      </w:pPr>
    </w:p>
    <w:p w14:paraId="796EE1EC" w14:textId="3DADB012" w:rsidR="0026775D" w:rsidRDefault="0026775D" w:rsidP="00A90917">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grep '     C       T       ' JB_3_3-supp.vcf &gt;CT_temp</w:t>
      </w:r>
    </w:p>
    <w:p w14:paraId="5D2AEC4E" w14:textId="77777777" w:rsidR="00907711" w:rsidRDefault="00907711" w:rsidP="00A90917">
      <w:pPr>
        <w:rPr>
          <w:rFonts w:ascii="Menlo Regular" w:hAnsi="Menlo Regular" w:cs="Menlo Regular"/>
          <w:color w:val="000000"/>
          <w:sz w:val="22"/>
          <w:szCs w:val="22"/>
        </w:rPr>
      </w:pPr>
    </w:p>
    <w:p w14:paraId="21EEDA90" w14:textId="7AC9A6DD" w:rsidR="00907711" w:rsidRDefault="00907711" w:rsidP="00907711">
      <w:pPr>
        <w:rPr>
          <w:rFonts w:ascii="Menlo Regular" w:hAnsi="Menlo Regular" w:cs="Menlo Regular"/>
          <w:color w:val="000000"/>
          <w:sz w:val="22"/>
          <w:szCs w:val="22"/>
        </w:rPr>
      </w:pPr>
      <w:r>
        <w:rPr>
          <w:rFonts w:ascii="Menlo Regular" w:hAnsi="Menlo Regular" w:cs="Menlo Regular"/>
          <w:color w:val="000000"/>
          <w:sz w:val="22"/>
          <w:szCs w:val="22"/>
        </w:rPr>
        <w:t>-This searches the “JB_3_3-supp.vcf” file for lines with only C-&gt;T and prints the whole line to a temporary file</w:t>
      </w:r>
    </w:p>
    <w:p w14:paraId="52B863D9" w14:textId="77777777" w:rsidR="00907711" w:rsidRDefault="00907711" w:rsidP="00A90917">
      <w:pPr>
        <w:rPr>
          <w:rFonts w:ascii="Menlo Regular" w:hAnsi="Menlo Regular" w:cs="Menlo Regular"/>
          <w:color w:val="000000"/>
          <w:sz w:val="22"/>
          <w:szCs w:val="22"/>
        </w:rPr>
      </w:pPr>
    </w:p>
    <w:p w14:paraId="06DB4ACF" w14:textId="77777777" w:rsidR="00907711" w:rsidRDefault="00907711" w:rsidP="00A90917">
      <w:pPr>
        <w:rPr>
          <w:rFonts w:ascii="Menlo Regular" w:hAnsi="Menlo Regular" w:cs="Menlo Regular"/>
          <w:color w:val="000000"/>
          <w:sz w:val="22"/>
          <w:szCs w:val="22"/>
        </w:rPr>
      </w:pPr>
    </w:p>
    <w:p w14:paraId="4B4881FF" w14:textId="064BF9A5" w:rsidR="0026775D" w:rsidRDefault="00907711" w:rsidP="00A90917">
      <w:pPr>
        <w:rPr>
          <w:rFonts w:ascii="Menlo Regular" w:hAnsi="Menlo Regular" w:cs="Menlo Regular"/>
          <w:color w:val="000000"/>
          <w:sz w:val="22"/>
          <w:szCs w:val="22"/>
        </w:rPr>
      </w:pPr>
      <w:r>
        <w:rPr>
          <w:rFonts w:ascii="Menlo Regular" w:hAnsi="Menlo Regular" w:cs="Menlo Regular"/>
          <w:color w:val="000000"/>
          <w:sz w:val="22"/>
          <w:szCs w:val="22"/>
        </w:rPr>
        <w:t>mu-080146:JB_h3h9_suppressor_mapping iwtwb8$ cat GA_temp CT_temp &gt;JB_3_3-supp-GA_CT_vcf</w:t>
      </w:r>
    </w:p>
    <w:p w14:paraId="2BB4D0BC" w14:textId="77777777" w:rsidR="00907711" w:rsidRDefault="00907711" w:rsidP="00A90917">
      <w:pPr>
        <w:rPr>
          <w:rFonts w:ascii="Menlo Regular" w:hAnsi="Menlo Regular" w:cs="Menlo Regular"/>
          <w:color w:val="000000"/>
          <w:sz w:val="22"/>
          <w:szCs w:val="22"/>
        </w:rPr>
      </w:pPr>
    </w:p>
    <w:p w14:paraId="52B89310" w14:textId="1C7E74DA" w:rsidR="00907711" w:rsidRDefault="00907711" w:rsidP="00A90917">
      <w:pPr>
        <w:rPr>
          <w:rFonts w:asciiTheme="majorHAnsi" w:hAnsiTheme="majorHAnsi"/>
        </w:rPr>
      </w:pPr>
      <w:r>
        <w:rPr>
          <w:rFonts w:asciiTheme="majorHAnsi" w:hAnsiTheme="majorHAnsi"/>
        </w:rPr>
        <w:t>-This combines both temporary files previously created to make one file containing every line with either G-&gt;A or C-&gt;T</w:t>
      </w:r>
      <w:r w:rsidR="00892207">
        <w:rPr>
          <w:rFonts w:asciiTheme="majorHAnsi" w:hAnsiTheme="majorHAnsi"/>
        </w:rPr>
        <w:t>. These files were then imported into excel.</w:t>
      </w:r>
    </w:p>
    <w:p w14:paraId="7FDD9270" w14:textId="77777777" w:rsidR="00892207" w:rsidRDefault="00892207" w:rsidP="00A90917">
      <w:pPr>
        <w:rPr>
          <w:rFonts w:asciiTheme="majorHAnsi" w:hAnsiTheme="majorHAnsi"/>
        </w:rPr>
      </w:pPr>
    </w:p>
    <w:p w14:paraId="7247C493" w14:textId="7D96F13F" w:rsidR="00892207" w:rsidRDefault="00892207" w:rsidP="00A90917">
      <w:pPr>
        <w:rPr>
          <w:rFonts w:asciiTheme="majorHAnsi" w:hAnsiTheme="majorHAnsi"/>
          <w:b/>
        </w:rPr>
      </w:pPr>
      <w:r>
        <w:rPr>
          <w:rFonts w:asciiTheme="majorHAnsi" w:hAnsiTheme="majorHAnsi"/>
          <w:b/>
        </w:rPr>
        <w:t>-Imported variant files previously generated into excel</w:t>
      </w:r>
    </w:p>
    <w:p w14:paraId="3A558332" w14:textId="54DBDA23" w:rsidR="00892207" w:rsidRDefault="00892207" w:rsidP="00A90917">
      <w:pPr>
        <w:rPr>
          <w:rFonts w:asciiTheme="majorHAnsi" w:hAnsiTheme="majorHAnsi"/>
        </w:rPr>
      </w:pPr>
      <w:r>
        <w:rPr>
          <w:rFonts w:asciiTheme="majorHAnsi" w:hAnsiTheme="majorHAnsi"/>
          <w:b/>
        </w:rPr>
        <w:tab/>
      </w:r>
      <w:r>
        <w:rPr>
          <w:rFonts w:asciiTheme="majorHAnsi" w:hAnsiTheme="majorHAnsi"/>
        </w:rPr>
        <w:t>-Imported data from text files, delineated by Tab</w:t>
      </w:r>
    </w:p>
    <w:p w14:paraId="30695B2F" w14:textId="782BC4F6" w:rsidR="00892207" w:rsidRDefault="00892207" w:rsidP="00A90917">
      <w:pPr>
        <w:rPr>
          <w:rFonts w:asciiTheme="majorHAnsi" w:hAnsiTheme="majorHAnsi"/>
        </w:rPr>
      </w:pPr>
      <w:r>
        <w:rPr>
          <w:rFonts w:asciiTheme="majorHAnsi" w:hAnsiTheme="majorHAnsi"/>
        </w:rPr>
        <w:tab/>
        <w:t>-Sorted all</w:t>
      </w:r>
      <w:r w:rsidR="00926859">
        <w:rPr>
          <w:rFonts w:asciiTheme="majorHAnsi" w:hAnsiTheme="majorHAnsi"/>
        </w:rPr>
        <w:t xml:space="preserve"> by Chromosome number and by position</w:t>
      </w:r>
    </w:p>
    <w:p w14:paraId="7452E6FF" w14:textId="3E19380D" w:rsidR="00926859" w:rsidRDefault="00926859" w:rsidP="00A90917">
      <w:pPr>
        <w:rPr>
          <w:rFonts w:asciiTheme="majorHAnsi" w:hAnsiTheme="majorHAnsi"/>
        </w:rPr>
      </w:pPr>
      <w:r>
        <w:rPr>
          <w:rFonts w:asciiTheme="majorHAnsi" w:hAnsiTheme="majorHAnsi"/>
        </w:rPr>
        <w:tab/>
        <w:t>-DP4 numbers are number of high quality ref-forward, ref-reverse, alt-forward, and alt-reverse</w:t>
      </w:r>
    </w:p>
    <w:p w14:paraId="5DBEB4D2" w14:textId="3646652B" w:rsidR="00926859" w:rsidRDefault="00926859" w:rsidP="00926859">
      <w:pPr>
        <w:ind w:firstLine="720"/>
        <w:rPr>
          <w:rFonts w:asciiTheme="majorHAnsi" w:hAnsiTheme="majorHAnsi"/>
        </w:rPr>
      </w:pPr>
      <w:r>
        <w:rPr>
          <w:rFonts w:asciiTheme="majorHAnsi" w:hAnsiTheme="majorHAnsi"/>
        </w:rPr>
        <w:t>-Used command to cut out section to the right of the “DP4=”, put into new cell</w:t>
      </w:r>
    </w:p>
    <w:p w14:paraId="0B86E327" w14:textId="768E7200" w:rsidR="00926859" w:rsidRDefault="00926859" w:rsidP="00A90917">
      <w:pPr>
        <w:rPr>
          <w:rFonts w:asciiTheme="majorHAnsi" w:hAnsiTheme="majorHAnsi"/>
        </w:rPr>
      </w:pPr>
      <w:r>
        <w:rPr>
          <w:rFonts w:asciiTheme="majorHAnsi" w:hAnsiTheme="majorHAnsi"/>
        </w:rPr>
        <w:tab/>
        <w:t>-Cut everything to the left of the “;” which should be only the four DP4 numbers</w:t>
      </w:r>
    </w:p>
    <w:p w14:paraId="29DF4CB5" w14:textId="2C771233" w:rsidR="00926859" w:rsidRPr="00892207" w:rsidRDefault="00926859" w:rsidP="00A90917">
      <w:pPr>
        <w:rPr>
          <w:rFonts w:asciiTheme="majorHAnsi" w:hAnsiTheme="majorHAnsi"/>
        </w:rPr>
      </w:pPr>
      <w:r>
        <w:rPr>
          <w:rFonts w:asciiTheme="majorHAnsi" w:hAnsiTheme="majorHAnsi"/>
        </w:rPr>
        <w:tab/>
        <w:t>-Used logical statement to determine which lines had DP4 sum greater than 15 and less than 100. Lines with values outside this range were returned as empty cells. Then calculated (alt-forward + alt-reverse)/(ref-forward + ref-reverse) to be plotted for each chromosome</w:t>
      </w:r>
      <w:bookmarkStart w:id="0" w:name="_GoBack"/>
      <w:bookmarkEnd w:id="0"/>
      <w:r>
        <w:rPr>
          <w:rFonts w:asciiTheme="majorHAnsi" w:hAnsiTheme="majorHAnsi"/>
        </w:rPr>
        <w:t>.</w:t>
      </w:r>
    </w:p>
    <w:sectPr w:rsidR="00926859" w:rsidRPr="00892207" w:rsidSect="00335B6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enlo Regular">
    <w:panose1 w:val="020B0609030804020204"/>
    <w:charset w:val="00"/>
    <w:family w:val="auto"/>
    <w:pitch w:val="variable"/>
    <w:sig w:usb0="E60022FF" w:usb1="D200F9FB" w:usb2="02000028" w:usb3="00000000" w:csb0="000001D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7CDF"/>
    <w:rsid w:val="00065712"/>
    <w:rsid w:val="0026775D"/>
    <w:rsid w:val="00297CDF"/>
    <w:rsid w:val="00335B67"/>
    <w:rsid w:val="004545E3"/>
    <w:rsid w:val="00656B84"/>
    <w:rsid w:val="007F5237"/>
    <w:rsid w:val="00892207"/>
    <w:rsid w:val="00907711"/>
    <w:rsid w:val="00926859"/>
    <w:rsid w:val="00A079E4"/>
    <w:rsid w:val="00A90917"/>
    <w:rsid w:val="00C268A1"/>
    <w:rsid w:val="00E353BB"/>
    <w:rsid w:val="00EA3E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3EDB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6B8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6B8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arabidopsis.org/home/tair/Genes/TAIR10_genome_release/TAIR10_chromosome_files/"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045</Words>
  <Characters>5961</Characters>
  <Application>Microsoft Macintosh Word</Application>
  <DocSecurity>0</DocSecurity>
  <Lines>49</Lines>
  <Paragraphs>13</Paragraphs>
  <ScaleCrop>false</ScaleCrop>
  <Company/>
  <LinksUpToDate>false</LinksUpToDate>
  <CharactersWithSpaces>6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Isaiah W.</dc:creator>
  <cp:keywords/>
  <dc:description/>
  <cp:lastModifiedBy>Taylor, Isaiah W.</cp:lastModifiedBy>
  <cp:revision>12</cp:revision>
  <dcterms:created xsi:type="dcterms:W3CDTF">2015-02-24T18:55:00Z</dcterms:created>
  <dcterms:modified xsi:type="dcterms:W3CDTF">2015-03-31T19:15:00Z</dcterms:modified>
</cp:coreProperties>
</file>